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09A99" w14:textId="586E8094" w:rsidR="00992935" w:rsidRDefault="00992935" w:rsidP="00992935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14638732"/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1012B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4</w:t>
      </w:r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="00806EA1" w:rsidRPr="00551F01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Year-specific adjusted GVIF values for independent variables (2016</w:t>
      </w:r>
      <w:r w:rsidR="00551F01" w:rsidRPr="003C5D57">
        <w:rPr>
          <w:rFonts w:ascii="Times New Roman" w:eastAsia="宋体" w:hAnsi="Times New Roman"/>
          <w:b/>
          <w:bCs/>
          <w:sz w:val="24"/>
          <w:szCs w:val="24"/>
          <w:lang w:eastAsia="zh-CN"/>
        </w:rPr>
        <w:t>–</w:t>
      </w:r>
      <w:r w:rsidR="00806EA1" w:rsidRPr="00551F01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2020)</w:t>
      </w:r>
      <w:r w:rsidR="007E70B3" w:rsidRPr="00551F01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W w:w="8500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020"/>
        <w:gridCol w:w="1021"/>
        <w:gridCol w:w="1020"/>
        <w:gridCol w:w="1021"/>
        <w:gridCol w:w="1021"/>
      </w:tblGrid>
      <w:tr w:rsidR="00806EA1" w:rsidRPr="00806EA1" w14:paraId="7637F5E6" w14:textId="77777777" w:rsidTr="007E70B3">
        <w:trPr>
          <w:trHeight w:val="285"/>
          <w:jc w:val="center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307BFDE" w14:textId="0EEB6645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4326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67C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VIF^(1/(2</w:t>
            </w: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×</w:t>
            </w:r>
            <w:r w:rsidRPr="003267C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f))</w:t>
            </w:r>
          </w:p>
        </w:tc>
      </w:tr>
      <w:tr w:rsidR="00806EA1" w:rsidRPr="00806EA1" w14:paraId="6F7158B9" w14:textId="77777777" w:rsidTr="007E70B3">
        <w:trPr>
          <w:trHeight w:val="285"/>
          <w:jc w:val="center"/>
        </w:trPr>
        <w:tc>
          <w:tcPr>
            <w:tcW w:w="3397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45C18A" w14:textId="77777777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1E78C4" w14:textId="5130E3A8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420BC26E" w14:textId="2303BAC8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82EDDE3" w14:textId="2545657E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0324D5" w14:textId="3D750DE9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8D147" w14:textId="55D01E73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020</w:t>
            </w:r>
          </w:p>
        </w:tc>
      </w:tr>
      <w:tr w:rsidR="00806EA1" w:rsidRPr="00806EA1" w14:paraId="7CAB2EA8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BE16460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D49F66" w14:textId="103C8B80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21" w:type="dxa"/>
            <w:vAlign w:val="center"/>
          </w:tcPr>
          <w:p w14:paraId="389A3B8C" w14:textId="7DC06F82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20" w:type="dxa"/>
            <w:vAlign w:val="center"/>
          </w:tcPr>
          <w:p w14:paraId="3A50C2AD" w14:textId="5A82CF67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7F3F4CE" w14:textId="675B81F3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5035A47" w14:textId="3C9537D2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806EA1" w:rsidRPr="00806EA1" w14:paraId="5708F066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E29CD34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experienc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B22C91" w14:textId="438B4662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1" w:type="dxa"/>
            <w:vAlign w:val="center"/>
          </w:tcPr>
          <w:p w14:paraId="4CBC9C4A" w14:textId="5118084C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0" w:type="dxa"/>
            <w:vAlign w:val="center"/>
          </w:tcPr>
          <w:p w14:paraId="5EC242F0" w14:textId="22033EA0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2648700" w14:textId="718652FE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59BDA0C" w14:textId="492AD66E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806EA1" w:rsidRPr="00806EA1" w14:paraId="2E01FB00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CFB646E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488E9A" w14:textId="0B71130E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21" w:type="dxa"/>
            <w:vAlign w:val="center"/>
          </w:tcPr>
          <w:p w14:paraId="641372FF" w14:textId="0BF4B271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0" w:type="dxa"/>
            <w:vAlign w:val="center"/>
          </w:tcPr>
          <w:p w14:paraId="4C4303DE" w14:textId="456E4EED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1937E17" w14:textId="33D6A494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2591186" w14:textId="4C748A5F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806EA1" w:rsidRPr="00806EA1" w14:paraId="3211DBFD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D07071F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A8EBC2" w14:textId="2DED38BA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21" w:type="dxa"/>
            <w:vAlign w:val="center"/>
          </w:tcPr>
          <w:p w14:paraId="11E1394D" w14:textId="00A605BA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20" w:type="dxa"/>
            <w:vAlign w:val="center"/>
          </w:tcPr>
          <w:p w14:paraId="69C7127A" w14:textId="7C364EFD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8692D7F" w14:textId="4A81365F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6032792" w14:textId="5A0FC6A2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806EA1" w:rsidRPr="00806EA1" w14:paraId="5638EC8B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2314B7A" w14:textId="5BD37311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 w:rsidR="003E662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806E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298DF7" w14:textId="2A4412D0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21" w:type="dxa"/>
            <w:vAlign w:val="center"/>
          </w:tcPr>
          <w:p w14:paraId="6332BF77" w14:textId="109286DD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20" w:type="dxa"/>
            <w:vAlign w:val="center"/>
          </w:tcPr>
          <w:p w14:paraId="0BB44827" w14:textId="604C82D5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D38264F" w14:textId="72440835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E22558E" w14:textId="36FBC97F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806EA1" w:rsidRPr="00806EA1" w14:paraId="4C5CEF3C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0D78708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’s education leve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642562" w14:textId="746DEADE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1" w:type="dxa"/>
            <w:vAlign w:val="center"/>
          </w:tcPr>
          <w:p w14:paraId="61C46346" w14:textId="37D84FC5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0" w:type="dxa"/>
            <w:vAlign w:val="center"/>
          </w:tcPr>
          <w:p w14:paraId="31CE62E9" w14:textId="0078FBA2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7FAF485" w14:textId="3C5A18C5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1837CF1" w14:textId="677509C4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806EA1" w:rsidRPr="00806EA1" w14:paraId="7C793AC0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452A7CA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 in public institution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FBC5CE" w14:textId="1004A575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21" w:type="dxa"/>
            <w:vAlign w:val="center"/>
          </w:tcPr>
          <w:p w14:paraId="08A1A946" w14:textId="1D4C39A5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20" w:type="dxa"/>
            <w:vAlign w:val="center"/>
          </w:tcPr>
          <w:p w14:paraId="27392C47" w14:textId="104C3501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2E02603" w14:textId="569A1478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C1F0114" w14:textId="701026C4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806EA1" w:rsidRPr="00806EA1" w14:paraId="3D9BAAAF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1CFCA77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ual household inco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9714AB" w14:textId="36AC31FA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21" w:type="dxa"/>
            <w:vAlign w:val="center"/>
          </w:tcPr>
          <w:p w14:paraId="1C54AC9C" w14:textId="07061891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0" w:type="dxa"/>
            <w:vAlign w:val="center"/>
          </w:tcPr>
          <w:p w14:paraId="4000828C" w14:textId="0FE936DD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E00AB00" w14:textId="00EA7B01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AAD18C2" w14:textId="3E7D8A1D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806EA1" w:rsidRPr="00806EA1" w14:paraId="7D20C709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7EFDE1C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28862D" w14:textId="71284F94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21" w:type="dxa"/>
            <w:vAlign w:val="center"/>
          </w:tcPr>
          <w:p w14:paraId="69E1795A" w14:textId="3281CC4A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0" w:type="dxa"/>
            <w:vAlign w:val="center"/>
          </w:tcPr>
          <w:p w14:paraId="1A77B8A2" w14:textId="3886FF89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5B05A6A" w14:textId="2E05FDA4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9898E32" w14:textId="36E0525F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806EA1" w:rsidRPr="00806EA1" w14:paraId="4E790ABF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D80B148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1E11A9" w14:textId="56C4DF8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21" w:type="dxa"/>
            <w:vAlign w:val="center"/>
          </w:tcPr>
          <w:p w14:paraId="3D7D054D" w14:textId="59C00FCA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20" w:type="dxa"/>
            <w:vAlign w:val="center"/>
          </w:tcPr>
          <w:p w14:paraId="690E2014" w14:textId="382A98BE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5988000" w14:textId="55327B20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673405D" w14:textId="0CAA6D1E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806EA1" w:rsidRPr="00806EA1" w14:paraId="5373144B" w14:textId="77777777" w:rsidTr="007E70B3">
        <w:trPr>
          <w:trHeight w:val="285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3CE3B30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C17960" w14:textId="0128E05C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21" w:type="dxa"/>
            <w:vAlign w:val="center"/>
          </w:tcPr>
          <w:p w14:paraId="61181B49" w14:textId="1833CF57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0" w:type="dxa"/>
            <w:vAlign w:val="center"/>
          </w:tcPr>
          <w:p w14:paraId="193A935F" w14:textId="16A5ECA3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E5A4905" w14:textId="7673F8C0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8B00315" w14:textId="5A1AC38A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806EA1" w:rsidRPr="00806EA1" w14:paraId="2F1FD9C4" w14:textId="77777777" w:rsidTr="007E70B3">
        <w:trPr>
          <w:trHeight w:val="285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6F05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 </w:t>
            </w: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CA43" w14:textId="4FCC6903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27DC3B61" w14:textId="39EA5DF1" w:rsidR="00806EA1" w:rsidRPr="00806EA1" w:rsidRDefault="007E70B3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13B9414" w14:textId="6FE576CC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5611" w14:textId="510B60BA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9495" w14:textId="23722B8B" w:rsidR="00806EA1" w:rsidRPr="003267CA" w:rsidRDefault="007E70B3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-</w:t>
            </w:r>
          </w:p>
        </w:tc>
      </w:tr>
      <w:tr w:rsidR="00806EA1" w:rsidRPr="00806EA1" w14:paraId="65B78099" w14:textId="77777777" w:rsidTr="007E70B3">
        <w:trPr>
          <w:trHeight w:val="285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1289" w14:textId="77777777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 origi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05E9" w14:textId="3C8A99B6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7CA03" w14:textId="2C37A24D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27158" w14:textId="6D5A2CE0" w:rsidR="00806EA1" w:rsidRPr="00806EA1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841A" w14:textId="37788376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A5BA" w14:textId="255829E6" w:rsidR="00806EA1" w:rsidRPr="003267CA" w:rsidRDefault="00806EA1" w:rsidP="00806EA1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06E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</w:tbl>
    <w:p w14:paraId="4BCD57FB" w14:textId="60DC2B55" w:rsidR="007E70B3" w:rsidRDefault="00992935" w:rsidP="007E70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3787F">
        <w:rPr>
          <w:rStyle w:val="af0"/>
          <w:rFonts w:ascii="Times New Roman" w:hAnsi="Times New Roman"/>
        </w:rPr>
        <w:t>Notes</w:t>
      </w:r>
      <w:r w:rsidRPr="00A3787F">
        <w:rPr>
          <w:rFonts w:ascii="Times New Roman" w:hAnsi="Times New Roman"/>
        </w:rPr>
        <w:t>:</w:t>
      </w:r>
      <w:r w:rsidRPr="00A3787F">
        <w:rPr>
          <w:rFonts w:ascii="Times New Roman" w:eastAsia="宋体" w:hAnsi="Times New Roman" w:hint="eastAsia"/>
        </w:rPr>
        <w:t xml:space="preserve"> </w:t>
      </w:r>
      <w:r w:rsidR="007E70B3" w:rsidRPr="007E70B3">
        <w:rPr>
          <w:rFonts w:ascii="Times New Roman" w:hAnsi="Times New Roman" w:cs="Times New Roman" w:hint="eastAsia"/>
          <w:sz w:val="24"/>
          <w:szCs w:val="24"/>
          <w:lang w:eastAsia="zh-CN"/>
        </w:rPr>
        <w:t>Degree level was excluded from the 2017 and 2020 models due to collinearity with university type.</w:t>
      </w:r>
      <w:r w:rsidR="007E70B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GVIF</w:t>
      </w:r>
      <w:r>
        <w:rPr>
          <w:rFonts w:ascii="Times New Roman" w:hAnsi="Times New Roman" w:hint="eastAsia"/>
          <w:szCs w:val="24"/>
        </w:rPr>
        <w:t xml:space="preserve"> is the g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eneralized variance inflation factor.</w:t>
      </w:r>
      <w:r>
        <w:rPr>
          <w:rFonts w:ascii="Times New Roman" w:hAnsi="Times New Roman" w:hint="eastAsia"/>
          <w:szCs w:val="24"/>
        </w:rPr>
        <w:t xml:space="preserve"> </w:t>
      </w:r>
      <w:proofErr w:type="spellStart"/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Df</w:t>
      </w:r>
      <w:proofErr w:type="spellEnd"/>
      <w:r>
        <w:rPr>
          <w:rFonts w:ascii="Times New Roman" w:hAnsi="Times New Roman" w:hint="eastAsia"/>
          <w:szCs w:val="24"/>
        </w:rPr>
        <w:t xml:space="preserve"> is the d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egrees of freedom for the variable (number of parameters estimated).</w:t>
      </w:r>
      <w:r>
        <w:rPr>
          <w:rFonts w:ascii="Times New Roman" w:hAnsi="Times New Roman" w:hint="eastAsia"/>
          <w:szCs w:val="24"/>
        </w:rPr>
        <w:t xml:space="preserve"> </w:t>
      </w:r>
      <w:r w:rsidRPr="003267CA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GVIF^(1/(2</w:t>
      </w:r>
      <w:r w:rsidRPr="00992935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×</w:t>
      </w:r>
      <w:r w:rsidRPr="003267CA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Df))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s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</w:t>
      </w:r>
      <w:r w:rsidRPr="00992935">
        <w:rPr>
          <w:rFonts w:ascii="Times New Roman" w:hAnsi="Times New Roman" w:cs="Times New Roman" w:hint="eastAsia"/>
          <w:sz w:val="24"/>
          <w:szCs w:val="24"/>
          <w:lang w:eastAsia="zh-CN"/>
        </w:rPr>
        <w:t>djusted GVIF for comparison across variables with different degrees of freedom.</w:t>
      </w:r>
    </w:p>
    <w:p w14:paraId="7977351E" w14:textId="0D56363A" w:rsidR="007E70B3" w:rsidRDefault="007E70B3">
      <w:pPr>
        <w:spacing w:after="160" w:line="278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7E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037C7" w14:textId="77777777" w:rsidR="00292AAD" w:rsidRDefault="00292AAD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377F30" w14:textId="77777777" w:rsidR="00292AAD" w:rsidRDefault="00292AAD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E0892" w14:textId="77777777" w:rsidR="00292AAD" w:rsidRDefault="00292AAD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273D34" w14:textId="77777777" w:rsidR="00292AAD" w:rsidRDefault="00292AAD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928D5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2AAD"/>
    <w:rsid w:val="002962D2"/>
    <w:rsid w:val="002A781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22EBC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53BD"/>
    <w:rsid w:val="00935B2F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B00050"/>
    <w:rsid w:val="00B0301B"/>
    <w:rsid w:val="00B3400A"/>
    <w:rsid w:val="00B7330E"/>
    <w:rsid w:val="00B746C6"/>
    <w:rsid w:val="00B77799"/>
    <w:rsid w:val="00BA3C1B"/>
    <w:rsid w:val="00BD4B37"/>
    <w:rsid w:val="00BF79B6"/>
    <w:rsid w:val="00C026EA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1805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6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5:00Z</dcterms:modified>
</cp:coreProperties>
</file>